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6A2986" w14:textId="477C4D0B" w:rsidR="006D3C42" w:rsidRPr="00B61567" w:rsidRDefault="00D303E3" w:rsidP="00945C7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945C79" w:rsidRPr="00BE38D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71714">
        <w:rPr>
          <w:rFonts w:ascii="Times New Roman" w:hAnsi="Times New Roman" w:cs="Times New Roman"/>
          <w:b/>
          <w:sz w:val="24"/>
          <w:szCs w:val="24"/>
        </w:rPr>
        <w:t>H</w:t>
      </w:r>
      <w:r w:rsidR="006F64AA">
        <w:rPr>
          <w:rFonts w:ascii="Times New Roman" w:hAnsi="Times New Roman" w:cs="Times New Roman"/>
          <w:b/>
          <w:sz w:val="24"/>
          <w:szCs w:val="24"/>
        </w:rPr>
        <w:t>austoria</w:t>
      </w:r>
      <w:r w:rsidR="00945C79" w:rsidRPr="00BE38D5">
        <w:rPr>
          <w:rFonts w:ascii="Times New Roman" w:hAnsi="Times New Roman" w:cs="Times New Roman"/>
          <w:b/>
          <w:sz w:val="24"/>
          <w:szCs w:val="24"/>
        </w:rPr>
        <w:t xml:space="preserve"> count and statistical analysis </w:t>
      </w:r>
      <w:r w:rsidR="00271714">
        <w:rPr>
          <w:rFonts w:ascii="Times New Roman" w:hAnsi="Times New Roman" w:cs="Times New Roman"/>
          <w:b/>
          <w:sz w:val="24"/>
          <w:szCs w:val="24"/>
        </w:rPr>
        <w:t>of</w:t>
      </w:r>
      <w:r w:rsidR="00945C79" w:rsidRPr="00BE38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1714" w:rsidRPr="00BE38D5">
        <w:rPr>
          <w:rFonts w:ascii="Times New Roman" w:hAnsi="Times New Roman" w:cs="Times New Roman"/>
          <w:b/>
          <w:sz w:val="24"/>
          <w:szCs w:val="24"/>
        </w:rPr>
        <w:t>HIG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0100" w:type="dxa"/>
        <w:jc w:val="center"/>
        <w:tblLook w:val="04A0" w:firstRow="1" w:lastRow="0" w:firstColumn="1" w:lastColumn="0" w:noHBand="0" w:noVBand="1"/>
      </w:tblPr>
      <w:tblGrid>
        <w:gridCol w:w="1668"/>
        <w:gridCol w:w="1274"/>
        <w:gridCol w:w="1365"/>
        <w:gridCol w:w="868"/>
        <w:gridCol w:w="1158"/>
        <w:gridCol w:w="820"/>
        <w:gridCol w:w="981"/>
        <w:gridCol w:w="978"/>
        <w:gridCol w:w="988"/>
      </w:tblGrid>
      <w:tr w:rsidR="00044DB7" w:rsidRPr="00044DB7" w14:paraId="1DA206DD" w14:textId="77777777" w:rsidTr="00044DB7">
        <w:trPr>
          <w:jc w:val="center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7B4E0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2BBE3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EA404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>Number of cell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72243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>Relativ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A6B70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86E59" w14:textId="6E6342A8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5% </w:t>
            </w:r>
            <w:r w:rsidR="009C542B">
              <w:rPr>
                <w:rFonts w:ascii="Times New Roman" w:hAnsi="Times New Roman" w:cs="Times New Roman"/>
                <w:b/>
                <w:sz w:val="20"/>
                <w:szCs w:val="20"/>
              </w:rPr>
              <w:t>conf.</w:t>
            </w:r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imit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E0AD2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44DB7" w:rsidRPr="00044DB7" w14:paraId="5BAB4788" w14:textId="77777777" w:rsidTr="00044DB7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BEE0754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59C0074" w14:textId="390E4FA5" w:rsidR="006D3C42" w:rsidRPr="009C542B" w:rsidRDefault="00044DB7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="006D3C42"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proofErr w:type="gramEnd"/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A1B02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>Containing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B16C3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D24F435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>haustorial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DB96606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>Stand.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BED0A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17206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B501E68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044DB7" w:rsidRPr="00044DB7" w14:paraId="5E6FF7D6" w14:textId="77777777" w:rsidTr="00044DB7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4E41EBF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>constructs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E7C6645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>experiments</w:t>
            </w:r>
            <w:proofErr w:type="gram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56C3997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>haustoria</w:t>
            </w:r>
            <w:proofErr w:type="gram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3EA0522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3D3DACA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>formation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17D77E3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>error</w:t>
            </w:r>
            <w:proofErr w:type="gram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56D06B8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2A7B715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>Upp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7276C3C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44DB7" w:rsidRPr="00044DB7" w14:paraId="599D146A" w14:textId="77777777" w:rsidTr="00044DB7">
        <w:trPr>
          <w:jc w:val="center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3B5DF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4D96B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>leaves</w:t>
            </w:r>
            <w:proofErr w:type="gramEnd"/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5BA8F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2CDE0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0E09E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>rate</w:t>
            </w:r>
            <w:proofErr w:type="gramEnd"/>
            <w:r w:rsidRPr="009C54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5E9DD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97C4E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29EF2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85EE4" w14:textId="77777777" w:rsidR="006D3C42" w:rsidRPr="009C542B" w:rsidRDefault="006D3C42" w:rsidP="00044D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bookmarkStart w:id="0" w:name="_GoBack"/>
        <w:bookmarkEnd w:id="0"/>
      </w:tr>
      <w:tr w:rsidR="00044DB7" w:rsidRPr="00044DB7" w14:paraId="60A4994D" w14:textId="77777777" w:rsidTr="00044DB7">
        <w:trPr>
          <w:jc w:val="center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4FA33" w14:textId="4F8F0290" w:rsidR="006D3C42" w:rsidRPr="00044DB7" w:rsidRDefault="00044DB7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Emp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3C42" w:rsidRPr="00044DB7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9F729B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5 (34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C9CB8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1514CA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182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CB49F9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E19EF7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9C2479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301F62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0BBE1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4DB7" w:rsidRPr="00044DB7" w14:paraId="55858FC5" w14:textId="77777777" w:rsidTr="00044DB7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14C3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CSEP014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44FF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3 (2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C167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734B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ED25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89AC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4E3F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-1.17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9AA9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0.17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FBB8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0.1492</w:t>
            </w:r>
          </w:p>
        </w:tc>
      </w:tr>
      <w:tr w:rsidR="00044DB7" w:rsidRPr="00044DB7" w14:paraId="77A0BE5F" w14:textId="77777777" w:rsidTr="00044DB7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4ECE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CSEP006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37A9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5 (3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2DED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CDA4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21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DFAC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B42E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3BB9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-0.51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2184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0.15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A1B6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0.2881</w:t>
            </w:r>
          </w:p>
        </w:tc>
      </w:tr>
      <w:tr w:rsidR="00044DB7" w:rsidRPr="00044DB7" w14:paraId="4D7CF7FD" w14:textId="77777777" w:rsidTr="00044DB7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3AFE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CSEP02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2579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3 (2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6EE5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1C2A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29FD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8144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C394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-0.96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CF3F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0.24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6C7D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0.2401</w:t>
            </w:r>
          </w:p>
        </w:tc>
      </w:tr>
      <w:tr w:rsidR="00044DB7" w:rsidRPr="00044DB7" w14:paraId="3D06A88F" w14:textId="77777777" w:rsidTr="00044DB7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730F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CSEP039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F198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3 (2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4AAD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D5B8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CBE2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8759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510D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-0.79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32F8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0.36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265E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0.4664</w:t>
            </w:r>
          </w:p>
        </w:tc>
      </w:tr>
      <w:tr w:rsidR="00044DB7" w:rsidRPr="00044DB7" w14:paraId="0525C2C9" w14:textId="77777777" w:rsidTr="00044DB7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D4992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CSEP02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C34CA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3 (2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FF8E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99B7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E4FC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79C7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A628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-1.06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FE81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0.11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A0FC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0.1131</w:t>
            </w:r>
          </w:p>
        </w:tc>
      </w:tr>
      <w:tr w:rsidR="00044DB7" w:rsidRPr="00044DB7" w14:paraId="0A1BF9E3" w14:textId="77777777" w:rsidTr="00044DB7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4754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CSEP008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1EBB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5 (3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D523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5418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20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CEED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0209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E5FE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-1.01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0922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-0.29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183E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044DB7" w:rsidRPr="00044DB7" w14:paraId="668B9D66" w14:textId="77777777" w:rsidTr="00044DB7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3A80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CSEP02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33D0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5 (3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A161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F8E1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19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A621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2A63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EF1B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-1.26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C229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-0.49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998D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44DB7" w:rsidRPr="00044DB7" w14:paraId="20D4747F" w14:textId="77777777" w:rsidTr="00044DB7">
        <w:trPr>
          <w:jc w:val="center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23078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Mlo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A19F9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3 (20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35002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11B72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6992B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EB54D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E2B08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-1.683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5A681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-0.237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1591C" w14:textId="77777777" w:rsidR="006D3C42" w:rsidRPr="00044DB7" w:rsidRDefault="006D3C42" w:rsidP="009C54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DB7">
              <w:rPr>
                <w:rFonts w:ascii="Times New Roman" w:hAnsi="Times New Roman" w:cs="Times New Roman"/>
                <w:sz w:val="20"/>
                <w:szCs w:val="20"/>
              </w:rPr>
              <w:t>0.0093</w:t>
            </w:r>
          </w:p>
        </w:tc>
      </w:tr>
    </w:tbl>
    <w:p w14:paraId="1185E024" w14:textId="77777777" w:rsidR="006D3C42" w:rsidRPr="00945C79" w:rsidRDefault="006D3C42" w:rsidP="00945C79">
      <w:pPr>
        <w:rPr>
          <w:rFonts w:ascii="Times New Roman" w:hAnsi="Times New Roman" w:cs="Times New Roman"/>
          <w:sz w:val="24"/>
          <w:szCs w:val="24"/>
        </w:rPr>
      </w:pPr>
    </w:p>
    <w:sectPr w:rsidR="006D3C42" w:rsidRPr="00945C79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580"/>
    <w:rsid w:val="00044DB7"/>
    <w:rsid w:val="001B566F"/>
    <w:rsid w:val="00271714"/>
    <w:rsid w:val="00277580"/>
    <w:rsid w:val="00357694"/>
    <w:rsid w:val="00414BF0"/>
    <w:rsid w:val="006277CB"/>
    <w:rsid w:val="006D3C42"/>
    <w:rsid w:val="006F64AA"/>
    <w:rsid w:val="007374CA"/>
    <w:rsid w:val="007D1CD3"/>
    <w:rsid w:val="00907CD2"/>
    <w:rsid w:val="00940254"/>
    <w:rsid w:val="00945C79"/>
    <w:rsid w:val="009C542B"/>
    <w:rsid w:val="00A21118"/>
    <w:rsid w:val="00B61567"/>
    <w:rsid w:val="00B96DE0"/>
    <w:rsid w:val="00BE38D5"/>
    <w:rsid w:val="00BE633A"/>
    <w:rsid w:val="00D30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917ED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4B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56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6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4B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56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6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46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59A2FC-E990-9445-A3B5-0780B8B23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8</Words>
  <Characters>62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urehim Ahmed</dc:creator>
  <cp:keywords/>
  <dc:description/>
  <cp:lastModifiedBy>Hans Thordal-Christensen</cp:lastModifiedBy>
  <cp:revision>5</cp:revision>
  <dcterms:created xsi:type="dcterms:W3CDTF">2016-06-04T14:21:00Z</dcterms:created>
  <dcterms:modified xsi:type="dcterms:W3CDTF">2016-06-09T18:51:00Z</dcterms:modified>
</cp:coreProperties>
</file>